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14748" w14:textId="0AB16981" w:rsidR="00DE6124" w:rsidRPr="00F16194" w:rsidRDefault="00BA57AC" w:rsidP="00DE6124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S7 Table</w:t>
      </w:r>
      <w:r w:rsidR="00DE6124" w:rsidRPr="00F16194">
        <w:rPr>
          <w:rFonts w:ascii="Arial" w:eastAsia="MS Mincho" w:hAnsi="Arial" w:cs="Arial"/>
          <w:b/>
          <w:sz w:val="24"/>
          <w:szCs w:val="24"/>
          <w:lang w:val="en-US" w:eastAsia="ja-JP"/>
        </w:rPr>
        <w:t>. Independent risk factors for infectious mortality in the matched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4"/>
        <w:gridCol w:w="4734"/>
      </w:tblGrid>
      <w:tr w:rsidR="00DE6124" w:rsidRPr="00F16194" w14:paraId="026471D0" w14:textId="77777777" w:rsidTr="00DE6124">
        <w:tc>
          <w:tcPr>
            <w:tcW w:w="4734" w:type="dxa"/>
          </w:tcPr>
          <w:p w14:paraId="29650450" w14:textId="77777777" w:rsidR="00DE6124" w:rsidRPr="00F16194" w:rsidRDefault="00DE6124" w:rsidP="00DE6124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4734" w:type="dxa"/>
          </w:tcPr>
          <w:p w14:paraId="23632F1B" w14:textId="4C1F5C0E" w:rsidR="00DE6124" w:rsidRPr="00F16194" w:rsidRDefault="00DE6124" w:rsidP="00DE612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16194">
              <w:rPr>
                <w:rFonts w:ascii="Arial" w:hAnsi="Arial" w:cs="Arial"/>
                <w:b/>
                <w:sz w:val="24"/>
                <w:szCs w:val="24"/>
              </w:rPr>
              <w:t>SHR (CI95%)</w:t>
            </w:r>
          </w:p>
        </w:tc>
      </w:tr>
      <w:tr w:rsidR="00DE6124" w:rsidRPr="00F16194" w14:paraId="6FC407CC" w14:textId="77777777" w:rsidTr="00DE6124">
        <w:tc>
          <w:tcPr>
            <w:tcW w:w="4734" w:type="dxa"/>
          </w:tcPr>
          <w:p w14:paraId="626EEEE2" w14:textId="7572FAE8" w:rsidR="00DE6124" w:rsidRPr="00F16194" w:rsidRDefault="00DE6124" w:rsidP="00DE6124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 xml:space="preserve">Age &gt; 65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4734" w:type="dxa"/>
          </w:tcPr>
          <w:p w14:paraId="54CF4864" w14:textId="57109CDA" w:rsidR="00DE6124" w:rsidRPr="00F16194" w:rsidRDefault="00DE6124" w:rsidP="00DE6124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1.95 (1.45-2.62)</w:t>
            </w:r>
          </w:p>
        </w:tc>
      </w:tr>
      <w:tr w:rsidR="00DE6124" w:rsidRPr="00F16194" w14:paraId="3DD68795" w14:textId="77777777" w:rsidTr="00DE6124">
        <w:tc>
          <w:tcPr>
            <w:tcW w:w="4734" w:type="dxa"/>
          </w:tcPr>
          <w:p w14:paraId="4E6BFD51" w14:textId="4252904C" w:rsidR="00DE6124" w:rsidRPr="00F16194" w:rsidRDefault="00DE6124" w:rsidP="00DE61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Pre-dialysi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care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(no)</w:t>
            </w:r>
          </w:p>
        </w:tc>
        <w:tc>
          <w:tcPr>
            <w:tcW w:w="4734" w:type="dxa"/>
          </w:tcPr>
          <w:p w14:paraId="1FE1EEF5" w14:textId="40D968F1" w:rsidR="00DE6124" w:rsidRPr="00F16194" w:rsidRDefault="00DE6124" w:rsidP="00DE6124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1.45 (1.07-1.95)</w:t>
            </w:r>
          </w:p>
        </w:tc>
      </w:tr>
      <w:tr w:rsidR="00DE6124" w:rsidRPr="00F16194" w14:paraId="6AB4D6CD" w14:textId="77777777" w:rsidTr="00DE6124">
        <w:tc>
          <w:tcPr>
            <w:tcW w:w="4734" w:type="dxa"/>
          </w:tcPr>
          <w:p w14:paraId="6A1C3272" w14:textId="0306477D" w:rsidR="00DE6124" w:rsidRPr="00F16194" w:rsidRDefault="00DE6124" w:rsidP="00DE6124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Diabetes (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ye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734" w:type="dxa"/>
          </w:tcPr>
          <w:p w14:paraId="56C83F04" w14:textId="22F13432" w:rsidR="00DE6124" w:rsidRPr="00F16194" w:rsidRDefault="00DE6124" w:rsidP="00DE6124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1.37 (1.02-1.86)</w:t>
            </w:r>
          </w:p>
        </w:tc>
      </w:tr>
      <w:tr w:rsidR="00DE6124" w:rsidRPr="00F16194" w14:paraId="75819D70" w14:textId="77777777" w:rsidTr="00DE6124">
        <w:tc>
          <w:tcPr>
            <w:tcW w:w="4734" w:type="dxa"/>
          </w:tcPr>
          <w:p w14:paraId="36A16811" w14:textId="7F14C004" w:rsidR="00DE6124" w:rsidRPr="00F16194" w:rsidRDefault="00DE6124" w:rsidP="00DE612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Body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16194">
              <w:rPr>
                <w:rFonts w:ascii="Arial" w:hAnsi="Arial" w:cs="Arial"/>
                <w:sz w:val="24"/>
                <w:szCs w:val="24"/>
              </w:rPr>
              <w:t>mass</w:t>
            </w:r>
            <w:proofErr w:type="spellEnd"/>
            <w:r w:rsidRPr="00F16194">
              <w:rPr>
                <w:rFonts w:ascii="Arial" w:hAnsi="Arial" w:cs="Arial"/>
                <w:sz w:val="24"/>
                <w:szCs w:val="24"/>
              </w:rPr>
              <w:t xml:space="preserve"> index &lt; 18.5</w:t>
            </w:r>
          </w:p>
        </w:tc>
        <w:tc>
          <w:tcPr>
            <w:tcW w:w="4734" w:type="dxa"/>
          </w:tcPr>
          <w:p w14:paraId="692215BC" w14:textId="6A1B60A5" w:rsidR="00DE6124" w:rsidRPr="00F16194" w:rsidRDefault="00DE6124" w:rsidP="00DE6124">
            <w:pPr>
              <w:rPr>
                <w:rFonts w:ascii="Arial" w:hAnsi="Arial" w:cs="Arial"/>
                <w:sz w:val="24"/>
                <w:szCs w:val="24"/>
              </w:rPr>
            </w:pPr>
            <w:r w:rsidRPr="00F16194">
              <w:rPr>
                <w:rFonts w:ascii="Arial" w:hAnsi="Arial" w:cs="Arial"/>
                <w:sz w:val="24"/>
                <w:szCs w:val="24"/>
              </w:rPr>
              <w:t>2.35 (1.47-3.75)</w:t>
            </w:r>
          </w:p>
        </w:tc>
      </w:tr>
    </w:tbl>
    <w:p w14:paraId="760B4ACB" w14:textId="77777777" w:rsidR="00DE6124" w:rsidRPr="00F16194" w:rsidRDefault="00DE6124" w:rsidP="00DE6124">
      <w:pPr>
        <w:rPr>
          <w:rFonts w:ascii="Arial" w:eastAsia="MS Mincho" w:hAnsi="Arial" w:cs="Arial"/>
          <w:b/>
          <w:sz w:val="24"/>
          <w:szCs w:val="24"/>
          <w:lang w:val="en-US" w:eastAsia="ja-JP"/>
        </w:rPr>
      </w:pPr>
      <w:bookmarkStart w:id="0" w:name="_GoBack"/>
      <w:bookmarkEnd w:id="0"/>
    </w:p>
    <w:sectPr w:rsidR="00DE6124" w:rsidRPr="00F16194" w:rsidSect="0048606A">
      <w:footerReference w:type="default" r:id="rId8"/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EFD31" w14:textId="77777777" w:rsidR="00EF1ADC" w:rsidRDefault="00EF1ADC">
      <w:pPr>
        <w:spacing w:after="0" w:line="240" w:lineRule="auto"/>
      </w:pPr>
      <w:r>
        <w:separator/>
      </w:r>
    </w:p>
  </w:endnote>
  <w:endnote w:type="continuationSeparator" w:id="0">
    <w:p w14:paraId="12D6C493" w14:textId="77777777" w:rsidR="00EF1ADC" w:rsidRDefault="00EF1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99BEB" w14:textId="77777777" w:rsidR="00EF1ADC" w:rsidRDefault="00EF1AD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E38F0">
      <w:rPr>
        <w:noProof/>
      </w:rPr>
      <w:t>1</w:t>
    </w:r>
    <w:r>
      <w:fldChar w:fldCharType="end"/>
    </w:r>
  </w:p>
  <w:p w14:paraId="6FAF6394" w14:textId="77777777" w:rsidR="00EF1ADC" w:rsidRDefault="00EF1A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0EA40" w14:textId="77777777" w:rsidR="00EF1ADC" w:rsidRDefault="00EF1ADC">
      <w:pPr>
        <w:spacing w:after="0" w:line="240" w:lineRule="auto"/>
      </w:pPr>
      <w:r>
        <w:separator/>
      </w:r>
    </w:p>
  </w:footnote>
  <w:footnote w:type="continuationSeparator" w:id="0">
    <w:p w14:paraId="4D4C7E4D" w14:textId="77777777" w:rsidR="00EF1ADC" w:rsidRDefault="00EF1A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645CE"/>
    <w:multiLevelType w:val="hybridMultilevel"/>
    <w:tmpl w:val="78FE2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6555B1"/>
    <w:multiLevelType w:val="hybridMultilevel"/>
    <w:tmpl w:val="80C6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w50veemdz9psepzzq5092cprx5vva2wdsv&quot;&gt;Mestrado BRAZPD Potássio&lt;record-ids&gt;&lt;item&gt;16&lt;/item&gt;&lt;item&gt;23&lt;/item&gt;&lt;item&gt;24&lt;/item&gt;&lt;item&gt;25&lt;/item&gt;&lt;item&gt;37&lt;/item&gt;&lt;item&gt;39&lt;/item&gt;&lt;/record-ids&gt;&lt;/item&gt;&lt;/Libraries&gt;"/>
  </w:docVars>
  <w:rsids>
    <w:rsidRoot w:val="003E343B"/>
    <w:rsid w:val="00047DAC"/>
    <w:rsid w:val="000669B6"/>
    <w:rsid w:val="001058BD"/>
    <w:rsid w:val="00184F8E"/>
    <w:rsid w:val="001A7F83"/>
    <w:rsid w:val="001D5C4C"/>
    <w:rsid w:val="00252960"/>
    <w:rsid w:val="002727B1"/>
    <w:rsid w:val="00315BD1"/>
    <w:rsid w:val="003E343B"/>
    <w:rsid w:val="0048606A"/>
    <w:rsid w:val="0054235E"/>
    <w:rsid w:val="005D4BE8"/>
    <w:rsid w:val="006E38F0"/>
    <w:rsid w:val="0073427F"/>
    <w:rsid w:val="00782581"/>
    <w:rsid w:val="0079182E"/>
    <w:rsid w:val="007E08FC"/>
    <w:rsid w:val="00821079"/>
    <w:rsid w:val="008360C3"/>
    <w:rsid w:val="00852CC4"/>
    <w:rsid w:val="00863284"/>
    <w:rsid w:val="0089085E"/>
    <w:rsid w:val="008D65BB"/>
    <w:rsid w:val="008F5EC9"/>
    <w:rsid w:val="00936CB9"/>
    <w:rsid w:val="00976541"/>
    <w:rsid w:val="00987F59"/>
    <w:rsid w:val="00A828F6"/>
    <w:rsid w:val="00AB0704"/>
    <w:rsid w:val="00B37AE0"/>
    <w:rsid w:val="00BA1D0F"/>
    <w:rsid w:val="00BA57AC"/>
    <w:rsid w:val="00C11839"/>
    <w:rsid w:val="00C240FE"/>
    <w:rsid w:val="00CA120D"/>
    <w:rsid w:val="00D12794"/>
    <w:rsid w:val="00D6213C"/>
    <w:rsid w:val="00DA7349"/>
    <w:rsid w:val="00DE6124"/>
    <w:rsid w:val="00E50BDF"/>
    <w:rsid w:val="00E6181E"/>
    <w:rsid w:val="00EF1ADC"/>
    <w:rsid w:val="00F16194"/>
    <w:rsid w:val="00F22994"/>
    <w:rsid w:val="00F9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83D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es</dc:creator>
  <cp:lastModifiedBy>Silvia Ribeiro</cp:lastModifiedBy>
  <cp:revision>2</cp:revision>
  <dcterms:created xsi:type="dcterms:W3CDTF">2015-05-08T18:39:00Z</dcterms:created>
  <dcterms:modified xsi:type="dcterms:W3CDTF">2015-05-08T18:39:00Z</dcterms:modified>
</cp:coreProperties>
</file>